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5E100" w14:textId="48732400" w:rsidR="00F1047B" w:rsidRDefault="001E6B03" w:rsidP="00CD7178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Appendix 2: </w:t>
      </w:r>
      <w:r w:rsidR="00350ABD" w:rsidRPr="00350ABD">
        <w:rPr>
          <w:rFonts w:ascii="Times New Roman" w:hAnsi="Times New Roman" w:cs="Times New Roman"/>
          <w:sz w:val="28"/>
          <w:szCs w:val="28"/>
          <w:lang w:val="en-GB"/>
        </w:rPr>
        <w:t xml:space="preserve">Questionable Potentially Inappropriate Medications </w:t>
      </w:r>
      <w:r w:rsidR="00350ABD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030122">
        <w:rPr>
          <w:rFonts w:ascii="Times New Roman" w:hAnsi="Times New Roman" w:cs="Times New Roman"/>
          <w:sz w:val="28"/>
          <w:szCs w:val="28"/>
          <w:lang w:val="en-GB"/>
        </w:rPr>
        <w:t xml:space="preserve">Questionable </w:t>
      </w:r>
      <w:r w:rsidR="00350ABD" w:rsidRPr="00350ABD">
        <w:rPr>
          <w:rFonts w:ascii="Times New Roman" w:hAnsi="Times New Roman" w:cs="Times New Roman"/>
          <w:sz w:val="28"/>
          <w:szCs w:val="28"/>
          <w:lang w:val="en-GB"/>
        </w:rPr>
        <w:t>PIM)</w:t>
      </w:r>
      <w:r w:rsidR="00CD7178">
        <w:rPr>
          <w:rFonts w:ascii="Times New Roman" w:hAnsi="Times New Roman" w:cs="Times New Roman"/>
          <w:sz w:val="28"/>
          <w:szCs w:val="28"/>
          <w:lang w:val="en-GB"/>
        </w:rPr>
        <w:t>:</w:t>
      </w:r>
      <w:r w:rsidR="00350ABD" w:rsidRPr="00350AB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CD7178">
        <w:rPr>
          <w:rFonts w:ascii="Times New Roman" w:hAnsi="Times New Roman" w:cs="Times New Roman"/>
          <w:sz w:val="28"/>
          <w:szCs w:val="28"/>
          <w:lang w:val="en-GB"/>
        </w:rPr>
        <w:t>r</w:t>
      </w:r>
      <w:r w:rsidR="00350ABD">
        <w:rPr>
          <w:rFonts w:ascii="Times New Roman" w:hAnsi="Times New Roman" w:cs="Times New Roman"/>
          <w:sz w:val="28"/>
          <w:szCs w:val="28"/>
          <w:lang w:val="en-GB"/>
        </w:rPr>
        <w:t>esults of the Delphi survey.</w:t>
      </w:r>
    </w:p>
    <w:p w14:paraId="1791489E" w14:textId="77777777" w:rsidR="00137887" w:rsidRPr="00350ABD" w:rsidRDefault="00137887" w:rsidP="00CD7178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1407"/>
        <w:gridCol w:w="4825"/>
        <w:gridCol w:w="1418"/>
        <w:gridCol w:w="2126"/>
      </w:tblGrid>
      <w:tr w:rsidR="003D3EFC" w:rsidRPr="000E7914" w14:paraId="3F92EDD1" w14:textId="77777777" w:rsidTr="00893072">
        <w:trPr>
          <w:trHeight w:val="397"/>
        </w:trPr>
        <w:tc>
          <w:tcPr>
            <w:tcW w:w="1407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7D57C3D" w14:textId="498F3C0D" w:rsidR="003D3EFC" w:rsidRPr="00E316CC" w:rsidRDefault="003D3EFC" w:rsidP="00AC4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ug ATC</w:t>
            </w:r>
            <w:r w:rsidR="00AC4755"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825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340C15B0" w14:textId="498344CA" w:rsidR="003D3EFC" w:rsidRPr="00E316CC" w:rsidRDefault="003D3EFC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Questionable PIM  </w:t>
            </w: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umber of experts</w:t>
            </w:r>
            <w:r w:rsidR="004F2652"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swers at decisive Delphi round</w:t>
            </w:r>
            <w:r w:rsidR="00465FA4" w:rsidRPr="00E316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544" w:type="dxa"/>
            <w:gridSpan w:val="2"/>
            <w:tcMar>
              <w:left w:w="57" w:type="dxa"/>
              <w:right w:w="57" w:type="dxa"/>
            </w:tcMar>
            <w:vAlign w:val="center"/>
          </w:tcPr>
          <w:p w14:paraId="4EA8DF7F" w14:textId="77777777" w:rsidR="003D3EFC" w:rsidRPr="00E316CC" w:rsidRDefault="003D3EFC" w:rsidP="00082F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ults of the 5-point Likert scale</w:t>
            </w:r>
          </w:p>
        </w:tc>
      </w:tr>
      <w:tr w:rsidR="0037758A" w:rsidRPr="00E316CC" w14:paraId="631A1351" w14:textId="77777777" w:rsidTr="00893072">
        <w:trPr>
          <w:trHeight w:val="397"/>
        </w:trPr>
        <w:tc>
          <w:tcPr>
            <w:tcW w:w="140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2BA4D3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82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031B643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BC5315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702D7B6" w14:textId="3281F00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[95% confidence interval]</w:t>
            </w:r>
          </w:p>
        </w:tc>
      </w:tr>
      <w:tr w:rsidR="0037758A" w:rsidRPr="00E316CC" w14:paraId="30B1C877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A63FF16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93DE813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mentary tract and metabolism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539F985" w14:textId="10DFC15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C263451" w14:textId="730A086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7758A" w:rsidRPr="00E316CC" w14:paraId="08B8D4C4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F644A2F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0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57EB575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xative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BB91C14" w14:textId="62F1BF7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776EEED" w14:textId="6F4B4D4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57ACBC1F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35C70E70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06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081B11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xative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B6826B1" w14:textId="36DFE80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5A14A50" w14:textId="46D5CCA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626C0D7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8B9E208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A06AC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E210E8B" w14:textId="405EE06B" w:rsidR="0037758A" w:rsidRPr="00E316CC" w:rsidRDefault="003924C6" w:rsidP="003D3EF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lantago ovate (=Ispaghula, =</w:t>
            </w:r>
            <w:r w:rsidR="0037758A" w:rsidRPr="00E316C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sylla seed) (17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8206129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D3C03D6" w14:textId="223BC10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82 [2.27 - 3.38]</w:t>
            </w:r>
          </w:p>
        </w:tc>
      </w:tr>
      <w:tr w:rsidR="0037758A" w:rsidRPr="00E316CC" w14:paraId="54A22F31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64CAD0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10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6978F03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ug used in Diabete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5C659D9" w14:textId="13182624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571AA61" w14:textId="207BEAE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0E7914" w14:paraId="491E3C0D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CF9507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10B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39144D1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lood glucose lowering drugs, excl. insulin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0F132D8" w14:textId="4CEF5FC2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03840E4" w14:textId="1639660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533837D0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7F2A02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A10BA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1F5F0ED" w14:textId="719D6DFB" w:rsidR="0037758A" w:rsidRPr="00E316CC" w:rsidRDefault="003924C6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 (&gt;</w:t>
            </w:r>
            <w:bookmarkStart w:id="0" w:name="_GoBack"/>
            <w:bookmarkEnd w:id="0"/>
            <w:r w:rsidR="0037758A" w:rsidRPr="00E316CC">
              <w:rPr>
                <w:rFonts w:ascii="Times New Roman" w:hAnsi="Times New Roman" w:cs="Times New Roman"/>
                <w:sz w:val="24"/>
                <w:szCs w:val="24"/>
              </w:rPr>
              <w:t>2 x 850 mg/d)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0E65AE4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039C49A" w14:textId="0D3F821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57 [2.10 - 3.04]</w:t>
            </w:r>
          </w:p>
        </w:tc>
      </w:tr>
      <w:tr w:rsidR="0037758A" w:rsidRPr="000E7914" w14:paraId="7B035248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EC207A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4AD148B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lood and blood forming organ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9171948" w14:textId="330BD82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631AE95" w14:textId="686F760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1659D5C1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9789149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16A848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thrombotic age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697FCDD" w14:textId="170FD70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FCC9415" w14:textId="55B97512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7D34717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F6A04C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01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1466B48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thrombotic age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CDBC1FB" w14:textId="46CD169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5AD8782" w14:textId="44E8A40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00E30C7B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FF11FD8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B01AC0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05F7E01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irin low dose in primary prevention of cardiovascular disease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BAD94F6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D38A370" w14:textId="038E5884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1 [2.23 - 3.19]</w:t>
            </w:r>
          </w:p>
        </w:tc>
      </w:tr>
      <w:tr w:rsidR="0037758A" w:rsidRPr="00E316CC" w14:paraId="52C4EE70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16289D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C4F286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rdiovascular system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BAED638" w14:textId="2BE88B9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D5CF8E2" w14:textId="133FCF70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6C31A5B8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7FC0D96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07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BA21799" w14:textId="57E3675C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eta-blocking age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B0270A1" w14:textId="1205BC4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7A7D20B" w14:textId="0114B94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57C9D3B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7AF66C0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07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F05A499" w14:textId="4A011D79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eta-blocking age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819B08E" w14:textId="131579B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C96FF38" w14:textId="39EB4AE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2FA06A3D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4CB3106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7AG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2249975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vedilol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20A8086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7F1503F" w14:textId="5060263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 [2</w:t>
            </w: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.50 - 3.50]</w:t>
            </w:r>
          </w:p>
        </w:tc>
      </w:tr>
      <w:tr w:rsidR="0037758A" w:rsidRPr="00E316CC" w14:paraId="4F41809B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38187F7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08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1EDF329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lcium channel blocker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B918A2D" w14:textId="12A57B1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96EEB31" w14:textId="716EEF9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0E7914" w14:paraId="209AC73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EEF90EE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08C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797AD09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elective calcium channel blockers with mainly vascular effec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219579F" w14:textId="47EBACA9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1435EDB" w14:textId="374B99A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5758967A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CD91950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C08CA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FAD02D4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Amlodipine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349C2A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FBD970C" w14:textId="0DFAD12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.33 [2.85 - 3.82]</w:t>
            </w:r>
          </w:p>
        </w:tc>
      </w:tr>
      <w:tr w:rsidR="0037758A" w:rsidRPr="00E316CC" w14:paraId="283A8F7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C91AE8B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C08CA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BE1FDBC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Felodipine (18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1324B25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179C9AC" w14:textId="7D22B9E2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8 [2.22 - 3.33]</w:t>
            </w:r>
          </w:p>
        </w:tc>
      </w:tr>
      <w:tr w:rsidR="0037758A" w:rsidRPr="000E7914" w14:paraId="6454703F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99DD896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78AD9F7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ito urinary system and sex hormone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1D2404B7" w14:textId="6A524F5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9D5A62B" w14:textId="72BBAFB9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650BE399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6631CA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0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34FA8A8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Urological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F555D3C" w14:textId="25513F99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8E6B073" w14:textId="39019FE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0E7914" w14:paraId="5AD92E8D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4274AC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04C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26CD191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rug used in benign prostatic hypertroph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6E9852B" w14:textId="0E615504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7A688C1" w14:textId="47072EF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37758A" w:rsidRPr="00E316CC" w14:paraId="2A82027F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8DBBA47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G04CA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0861495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Tamsulosin (19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AA6B9DA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934D2A5" w14:textId="74A8CF4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.00 [2.55 - 3.45]</w:t>
            </w:r>
          </w:p>
        </w:tc>
      </w:tr>
      <w:tr w:rsidR="0037758A" w:rsidRPr="000E7914" w14:paraId="0553FC77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8A693F5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9870555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-infectives for systematic us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217211CA" w14:textId="79A21352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0213751" w14:textId="59CC1D3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758A" w:rsidRPr="00E316CC" w14:paraId="410C8BF8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2091323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12FD825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bacterial for systemic us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0748DE1" w14:textId="0689742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273D704" w14:textId="623A370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716402AB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96288EE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01M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42BD226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uinolone antibacterial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23A9290" w14:textId="6E5E54E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C158A35" w14:textId="33ECB6D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414A8AD0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4C75E26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J01MA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F738D6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Ciprofloxacin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27CCA55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0EFF9AE" w14:textId="4601A930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.29 [2.83 - 3.74]</w:t>
            </w:r>
          </w:p>
        </w:tc>
      </w:tr>
      <w:tr w:rsidR="0037758A" w:rsidRPr="00E316CC" w14:paraId="1D00C28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3BC181D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01MA1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1F60679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Levofloxacin (20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4B78F3F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0FF4B83" w14:textId="6143C8B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 [2.73 - 3.67]</w:t>
            </w:r>
          </w:p>
        </w:tc>
      </w:tr>
      <w:tr w:rsidR="0037758A" w:rsidRPr="00E316CC" w14:paraId="0845ADAC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13351A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8D0CF6E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rvous system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989A05B" w14:textId="1B2FB039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FD98EBC" w14:textId="0F884B2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55089EB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4245E32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23EA5A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nalges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32C08D2" w14:textId="7AB900B2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B5B34E2" w14:textId="265C96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40D94263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6BD9970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N02A 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2B4380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pioid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6F8B62F" w14:textId="490518F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E71DA88" w14:textId="639C7FD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1D2F8B33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9D4A588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2AA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1DDF3CE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phine sulfate (non-sustained-release)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CC9A110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E34DDD9" w14:textId="53108075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.33 [2.89 - 3.77]</w:t>
            </w:r>
          </w:p>
        </w:tc>
      </w:tr>
      <w:tr w:rsidR="0037758A" w:rsidRPr="00E316CC" w14:paraId="3744F8D0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3FBF44D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2B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3D80078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ther analgesics and antipyre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572B5E7" w14:textId="05E25F50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CB92ECC" w14:textId="586F369C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10E7B42F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C0A1FF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2BB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B7885B1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Metamizole (16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95FED81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0275B55" w14:textId="16614F0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25 [1.14 - 3.09]</w:t>
            </w:r>
          </w:p>
        </w:tc>
      </w:tr>
      <w:tr w:rsidR="0037758A" w:rsidRPr="00E316CC" w14:paraId="0E0C613E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3F81C8F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3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06C573F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epilep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3620022" w14:textId="3D8EE18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1ABFCC2" w14:textId="2D6DDBB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25EA68BC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BFB34EF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3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F2A6B26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epilep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E08022C" w14:textId="6A93E59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444854CF" w14:textId="46DC667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4689DFF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CC0BE7A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3AF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958216A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Oxcarbazepine (20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0881FE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13CDA26" w14:textId="708D564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65 [2.12 - 3.18]</w:t>
            </w:r>
          </w:p>
        </w:tc>
      </w:tr>
      <w:tr w:rsidR="0037758A" w:rsidRPr="00E316CC" w14:paraId="779BA701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3261B975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3AG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A149637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Valproic acid (20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043249D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AE03D47" w14:textId="3E16FDF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95 [2.48 - 3.42]</w:t>
            </w:r>
          </w:p>
        </w:tc>
      </w:tr>
      <w:tr w:rsidR="0037758A" w:rsidRPr="00E316CC" w14:paraId="3651941E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2962D444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3AX09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F75F4C4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 xml:space="preserve">Lamotrigine (19) 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4594C9F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0DD56A4" w14:textId="2CCE90F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84 [2.35 - 3.33]</w:t>
            </w:r>
          </w:p>
        </w:tc>
      </w:tr>
      <w:tr w:rsidR="0037758A" w:rsidRPr="00E316CC" w14:paraId="2813A5E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2AC01C3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03AX1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BCC7EE4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bapentin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2796A09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6E5C718" w14:textId="4798BEE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95 [2.53 - 3.37]</w:t>
            </w:r>
          </w:p>
        </w:tc>
      </w:tr>
      <w:tr w:rsidR="0037758A" w:rsidRPr="00E316CC" w14:paraId="21728A8E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4CF917E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03AX1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A0D3FB3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evetiracetam (18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C8CC0D7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ECEDFF5" w14:textId="2F679CF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17 [2.59 - 3.74]</w:t>
            </w:r>
          </w:p>
        </w:tc>
      </w:tr>
      <w:tr w:rsidR="0037758A" w:rsidRPr="00E316CC" w14:paraId="594DE55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23A272D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03AX15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BFDCF06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Zonisamide (1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972984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C490B93" w14:textId="596710C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82 [1.1</w:t>
            </w: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6 - 2.48]</w:t>
            </w:r>
          </w:p>
        </w:tc>
      </w:tr>
      <w:tr w:rsidR="0037758A" w:rsidRPr="00E316CC" w14:paraId="445958CE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C63F367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3AX1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17D841E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Pregabalin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179A8869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E6FDC0B" w14:textId="4A9703C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 [2.36 - 3.26]</w:t>
            </w:r>
          </w:p>
        </w:tc>
      </w:tr>
      <w:tr w:rsidR="0037758A" w:rsidRPr="00E316CC" w14:paraId="6FC3C8E9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32B0A34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0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D7425AB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ntiparkinson drug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9E2C2AF" w14:textId="1054BAE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B538FE3" w14:textId="1D93F70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49B5764D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4FF7D7E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04B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187E258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opaminergic age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F572BD5" w14:textId="5079AF9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E395D1A" w14:textId="67516BEC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73C1824D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188493B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4BX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46E2D6E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lcapone (15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263408BD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540030B" w14:textId="063D145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 [1.94 - 3.26]</w:t>
            </w:r>
          </w:p>
        </w:tc>
      </w:tr>
      <w:tr w:rsidR="0037758A" w:rsidRPr="00E316CC" w14:paraId="6D40F8D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1B0C4D9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4BX02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57CA2DB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acapone (</w:t>
            </w: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2AA0A4E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105A24C3" w14:textId="75FEB31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81 [2.22 - 3.40]</w:t>
            </w:r>
          </w:p>
        </w:tc>
      </w:tr>
      <w:tr w:rsidR="0037758A" w:rsidRPr="00E316CC" w14:paraId="59F5CFA6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0968207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5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9073C8E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ycholep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9E1BA95" w14:textId="39A62E8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3BFA3A5" w14:textId="3754ADB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23C31FD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462C03E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5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19F4ECD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psycho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226C02F7" w14:textId="46982A4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4BA8D15" w14:textId="569BC55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1077D8E4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FA86FD1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5AH0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BD66510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Quetiapine (18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4B8E844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4B36008" w14:textId="04A06F5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67 [2.10 - 3.23]</w:t>
            </w:r>
          </w:p>
        </w:tc>
      </w:tr>
      <w:tr w:rsidR="0037758A" w:rsidRPr="00E316CC" w14:paraId="02A46DF9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0C86F5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463D4D1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ychoanaleptic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55E7ED9" w14:textId="30EF17C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53523A0" w14:textId="5F70712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0C924D1F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91B8973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6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074F020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depressa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D42E7B7" w14:textId="77B1DE0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AC04135" w14:textId="7D9F8BD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79FC7AFB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3A560F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6AB0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A851714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Citalopram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488E1574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0DD9DCE8" w14:textId="3C059C2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95 [2.51 - 3.40]</w:t>
            </w:r>
          </w:p>
        </w:tc>
      </w:tr>
      <w:tr w:rsidR="0037758A" w:rsidRPr="00E316CC" w14:paraId="1D711613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606F30E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6AB0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3A7544D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Sertraline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3899A78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60F7CC9A" w14:textId="2F2D66D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95 [2.53 - 3.37]</w:t>
            </w:r>
          </w:p>
        </w:tc>
      </w:tr>
      <w:tr w:rsidR="0037758A" w:rsidRPr="00E316CC" w14:paraId="7E886634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668A07C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6AB10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6E176C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Escitalopram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937234F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3527CBE" w14:textId="4851D90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86 [2.42 - 3.30]</w:t>
            </w:r>
          </w:p>
        </w:tc>
      </w:tr>
      <w:tr w:rsidR="0037758A" w:rsidRPr="00E316CC" w14:paraId="56FA6AF7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1C5C948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6AX1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BC7BAAE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Mirtazapine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57871E49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5A1B06E" w14:textId="2B93BA2F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62 [2.20 - 3.04]</w:t>
            </w:r>
          </w:p>
        </w:tc>
      </w:tr>
      <w:tr w:rsidR="0037758A" w:rsidRPr="00E316CC" w14:paraId="6315F8C8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FE65B12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06D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340BD79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-dementia drug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7CA5D4A" w14:textId="6CC53E2D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96998C0" w14:textId="65EF3AA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58A" w:rsidRPr="00E316CC" w14:paraId="7B47D03A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CF5F462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N06DX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62AD4ABC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Memantine (20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43462D9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8C0E616" w14:textId="16C46314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5 [2.54 - 3.76]</w:t>
            </w:r>
          </w:p>
        </w:tc>
      </w:tr>
      <w:tr w:rsidR="0037758A" w:rsidRPr="00E316CC" w14:paraId="5FF2F9F4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D0C330A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280EC4C0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iratory system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3ABE1555" w14:textId="25AA380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9453AF1" w14:textId="0E34BEE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0E7914" w14:paraId="08719332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76BEDA5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03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2888AE9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rugs for obstructive airway disease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2798E754" w14:textId="188BC97B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FEF3FDB" w14:textId="45BD444E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0E7914" w14:paraId="4ACADA3E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828A874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03B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1AD321F7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ther drugs for obstructive airway diseases, inhalant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D4A7196" w14:textId="08F24F43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5BF46B72" w14:textId="52D77888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21F31575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63235097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03BB01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5CD7A96A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Ipratropium bromide (inhaled) (2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E0973CD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BAC7435" w14:textId="5ECFDE2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.81 [2.34 - 3.28]</w:t>
            </w:r>
          </w:p>
        </w:tc>
      </w:tr>
      <w:tr w:rsidR="0037758A" w:rsidRPr="00E316CC" w14:paraId="282E8A93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058AFB41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R03BB04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3FD5A69C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Tiotropium bromide (inhaled) (20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9D7366C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204F95B2" w14:textId="6ECC81FA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0 [2.17 - 3.23]</w:t>
            </w:r>
          </w:p>
        </w:tc>
      </w:tr>
      <w:tr w:rsidR="0037758A" w:rsidRPr="00E316CC" w14:paraId="3C4C2759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1C86E77C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06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7E6B331B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ntihistamines for systemic us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6D80A8CC" w14:textId="2F37E64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7BD883FB" w14:textId="0E8A08B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37487A18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508E6237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06A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015AAC81" w14:textId="77777777" w:rsidR="0037758A" w:rsidRPr="00E316CC" w:rsidRDefault="0037758A" w:rsidP="003D3EF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ntihistamines for systemic us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0B78D686" w14:textId="607CFC91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5CA91CF" w14:textId="35F22756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758A" w:rsidRPr="00E316CC" w14:paraId="7617FECB" w14:textId="77777777" w:rsidTr="00893072">
        <w:trPr>
          <w:trHeight w:val="397"/>
        </w:trPr>
        <w:tc>
          <w:tcPr>
            <w:tcW w:w="1407" w:type="dxa"/>
            <w:tcMar>
              <w:left w:w="57" w:type="dxa"/>
              <w:right w:w="57" w:type="dxa"/>
            </w:tcMar>
            <w:vAlign w:val="center"/>
            <w:hideMark/>
          </w:tcPr>
          <w:p w14:paraId="7280BC3D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6AX13</w:t>
            </w:r>
          </w:p>
        </w:tc>
        <w:tc>
          <w:tcPr>
            <w:tcW w:w="4825" w:type="dxa"/>
            <w:tcMar>
              <w:left w:w="57" w:type="dxa"/>
              <w:right w:w="57" w:type="dxa"/>
            </w:tcMar>
            <w:vAlign w:val="center"/>
            <w:hideMark/>
          </w:tcPr>
          <w:p w14:paraId="4FC261FA" w14:textId="77777777" w:rsidR="0037758A" w:rsidRPr="00E316CC" w:rsidRDefault="0037758A" w:rsidP="003D3E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ratadine (19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  <w:hideMark/>
          </w:tcPr>
          <w:p w14:paraId="7409E3C1" w14:textId="77777777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  <w:hideMark/>
          </w:tcPr>
          <w:p w14:paraId="3A735887" w14:textId="0DFC5A75" w:rsidR="0037758A" w:rsidRPr="00E316CC" w:rsidRDefault="0037758A" w:rsidP="00082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 [2.32 - 3</w:t>
            </w:r>
            <w:r w:rsidRPr="00E316CC">
              <w:rPr>
                <w:rFonts w:ascii="Times New Roman" w:hAnsi="Times New Roman" w:cs="Times New Roman"/>
                <w:sz w:val="24"/>
                <w:szCs w:val="24"/>
              </w:rPr>
              <w:t>.16]</w:t>
            </w:r>
          </w:p>
        </w:tc>
      </w:tr>
      <w:tr w:rsidR="00AC4755" w:rsidRPr="000E7914" w14:paraId="0AA8699D" w14:textId="77777777" w:rsidTr="005304F1">
        <w:trPr>
          <w:trHeight w:val="397"/>
        </w:trPr>
        <w:tc>
          <w:tcPr>
            <w:tcW w:w="9776" w:type="dxa"/>
            <w:gridSpan w:val="4"/>
            <w:tcMar>
              <w:left w:w="57" w:type="dxa"/>
              <w:right w:w="57" w:type="dxa"/>
            </w:tcMar>
            <w:vAlign w:val="center"/>
          </w:tcPr>
          <w:p w14:paraId="35AEB6D2" w14:textId="4A0A9D95" w:rsidR="00AC4755" w:rsidRPr="00E316CC" w:rsidRDefault="00AC4755" w:rsidP="00496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6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923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ording to WHO ATC-code list 2011</w:t>
            </w:r>
            <w:r w:rsidR="00CA59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30]</w:t>
            </w:r>
            <w:r w:rsidR="00465FA4" w:rsidRPr="00E316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465FA4" w:rsidRPr="00E316CC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465FA4" w:rsidRPr="00E316CC">
              <w:rPr>
                <w:rFonts w:ascii="Times New Roman"/>
                <w:sz w:val="24"/>
                <w:szCs w:val="24"/>
                <w:lang w:val="en-US"/>
              </w:rPr>
              <w:t xml:space="preserve">Decisive Delphi round: </w:t>
            </w:r>
            <w:r w:rsidR="00481C89" w:rsidRPr="00E316CC">
              <w:rPr>
                <w:rFonts w:ascii="Times New Roman"/>
                <w:sz w:val="24"/>
                <w:szCs w:val="24"/>
                <w:lang w:val="en-US"/>
              </w:rPr>
              <w:t xml:space="preserve">Delphi round </w:t>
            </w:r>
            <w:r w:rsidR="00FA6579">
              <w:rPr>
                <w:rFonts w:ascii="Times New Roman"/>
                <w:sz w:val="24"/>
                <w:szCs w:val="24"/>
                <w:lang w:val="en-US"/>
              </w:rPr>
              <w:t>in which</w:t>
            </w:r>
            <w:r w:rsidR="00481C89" w:rsidRPr="00E316CC">
              <w:rPr>
                <w:rFonts w:ascii="Times New Roman"/>
                <w:sz w:val="24"/>
                <w:szCs w:val="24"/>
                <w:lang w:val="en-US"/>
              </w:rPr>
              <w:t xml:space="preserve"> the results presented were obtained </w:t>
            </w:r>
            <w:r w:rsidR="004963D6">
              <w:rPr>
                <w:rFonts w:ascii="Times New Roman"/>
                <w:sz w:val="24"/>
                <w:szCs w:val="24"/>
                <w:lang w:val="en-US"/>
              </w:rPr>
              <w:t xml:space="preserve">(1st Delphi round: </w:t>
            </w:r>
            <w:r w:rsidR="00465FA4" w:rsidRPr="00E316CC">
              <w:rPr>
                <w:rFonts w:ascii="Times New Roman"/>
                <w:sz w:val="24"/>
                <w:szCs w:val="24"/>
                <w:lang w:val="en-US"/>
              </w:rPr>
              <w:t>2</w:t>
            </w:r>
            <w:r w:rsidR="004963D6">
              <w:rPr>
                <w:rFonts w:ascii="Times New Roman"/>
                <w:sz w:val="24"/>
                <w:szCs w:val="24"/>
                <w:lang w:val="en-US"/>
              </w:rPr>
              <w:t>6</w:t>
            </w:r>
            <w:r w:rsidR="00465FA4" w:rsidRPr="00E316CC">
              <w:rPr>
                <w:rFonts w:ascii="Times New Roman"/>
                <w:sz w:val="24"/>
                <w:szCs w:val="24"/>
                <w:lang w:val="en-US"/>
              </w:rPr>
              <w:t xml:space="preserve"> experts participated; 2nd Delphi round: 2</w:t>
            </w:r>
            <w:r w:rsidR="004963D6">
              <w:rPr>
                <w:rFonts w:ascii="Times New Roman"/>
                <w:sz w:val="24"/>
                <w:szCs w:val="24"/>
                <w:lang w:val="en-US"/>
              </w:rPr>
              <w:t>4</w:t>
            </w:r>
            <w:r w:rsidR="00465FA4" w:rsidRPr="00E316CC">
              <w:rPr>
                <w:rFonts w:ascii="Times New Roman"/>
                <w:sz w:val="24"/>
                <w:szCs w:val="24"/>
                <w:lang w:val="en-US"/>
              </w:rPr>
              <w:t xml:space="preserve"> experts participated</w:t>
            </w:r>
            <w:r w:rsidR="00C055A1">
              <w:rPr>
                <w:rFonts w:ascii="Times New Roman"/>
                <w:sz w:val="24"/>
                <w:szCs w:val="24"/>
                <w:lang w:val="en-US"/>
              </w:rPr>
              <w:t>; t</w:t>
            </w:r>
            <w:r w:rsidR="00C110AD" w:rsidRPr="00C110AD">
              <w:rPr>
                <w:rFonts w:ascii="Times New Roman"/>
                <w:sz w:val="24"/>
                <w:szCs w:val="24"/>
                <w:lang w:val="en-US"/>
              </w:rPr>
              <w:t>hese numbers comprise two groups of 2 and 3 experts, respectively, doing joint assessments</w:t>
            </w:r>
            <w:r w:rsidR="00465FA4" w:rsidRPr="00E316CC">
              <w:rPr>
                <w:rFonts w:ascii="Times New Roman"/>
                <w:sz w:val="24"/>
                <w:szCs w:val="24"/>
                <w:lang w:val="en-US"/>
              </w:rPr>
              <w:t>).</w:t>
            </w:r>
          </w:p>
        </w:tc>
      </w:tr>
    </w:tbl>
    <w:p w14:paraId="1196A417" w14:textId="77777777" w:rsidR="008C5DD5" w:rsidRDefault="008C5DD5">
      <w:pPr>
        <w:rPr>
          <w:lang w:val="en-GB"/>
        </w:rPr>
      </w:pPr>
    </w:p>
    <w:p w14:paraId="49301BB5" w14:textId="77777777" w:rsidR="00AD198E" w:rsidRDefault="00AD198E">
      <w:pPr>
        <w:rPr>
          <w:sz w:val="20"/>
          <w:szCs w:val="20"/>
          <w:lang w:val="en-GB"/>
        </w:rPr>
      </w:pPr>
    </w:p>
    <w:p w14:paraId="41A0AAF3" w14:textId="2614430C" w:rsidR="00AD198E" w:rsidRPr="00AD198E" w:rsidRDefault="00AD198E">
      <w:pPr>
        <w:rPr>
          <w:sz w:val="20"/>
          <w:szCs w:val="20"/>
        </w:rPr>
      </w:pPr>
      <w:r w:rsidRPr="00AD198E">
        <w:rPr>
          <w:sz w:val="20"/>
          <w:szCs w:val="20"/>
          <w:lang w:val="en-GB"/>
        </w:rPr>
        <w:t xml:space="preserve">The EU(7)-PIM list: a list of potentially inappropriate medications for older people consented by experts from seven European countries. European Journal of Clinical Pharmacology. Anna Renom-Guiteras*, Gabriele Meyer, Petra A Thürmann. *Corresponding author: Faculty of Health, Institute of General Medicine and Family Medicine, University of Witten/Herdecke. </w:t>
      </w:r>
      <w:r w:rsidRPr="00AD198E">
        <w:rPr>
          <w:sz w:val="20"/>
          <w:szCs w:val="20"/>
        </w:rPr>
        <w:t xml:space="preserve">Alfred-Herrhausen-Straße 50, 58448 Witten, Germany. </w:t>
      </w:r>
      <w:hyperlink r:id="rId6" w:history="1">
        <w:r w:rsidRPr="00AD198E">
          <w:rPr>
            <w:rStyle w:val="Hipervnculo"/>
            <w:sz w:val="20"/>
            <w:szCs w:val="20"/>
          </w:rPr>
          <w:t>Anna.Renom@uni-wh.de</w:t>
        </w:r>
      </w:hyperlink>
      <w:r w:rsidRPr="00AD198E">
        <w:rPr>
          <w:sz w:val="20"/>
          <w:szCs w:val="20"/>
        </w:rPr>
        <w:t>.</w:t>
      </w:r>
    </w:p>
    <w:sectPr w:rsidR="00AD198E" w:rsidRPr="00AD198E" w:rsidSect="00F833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B5933" w14:textId="77777777" w:rsidR="00EF0237" w:rsidRDefault="00EF0237" w:rsidP="003D3EFC">
      <w:pPr>
        <w:spacing w:after="0" w:line="240" w:lineRule="auto"/>
      </w:pPr>
      <w:r>
        <w:separator/>
      </w:r>
    </w:p>
  </w:endnote>
  <w:endnote w:type="continuationSeparator" w:id="0">
    <w:p w14:paraId="30AA6553" w14:textId="77777777" w:rsidR="00EF0237" w:rsidRDefault="00EF0237" w:rsidP="003D3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52628" w14:textId="77777777" w:rsidR="00EF0237" w:rsidRDefault="00EF0237" w:rsidP="003D3EFC">
      <w:pPr>
        <w:spacing w:after="0" w:line="240" w:lineRule="auto"/>
      </w:pPr>
      <w:r>
        <w:separator/>
      </w:r>
    </w:p>
  </w:footnote>
  <w:footnote w:type="continuationSeparator" w:id="0">
    <w:p w14:paraId="280D9775" w14:textId="77777777" w:rsidR="00EF0237" w:rsidRDefault="00EF0237" w:rsidP="003D3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7E"/>
    <w:rsid w:val="000010AA"/>
    <w:rsid w:val="0001139F"/>
    <w:rsid w:val="00015959"/>
    <w:rsid w:val="00015C43"/>
    <w:rsid w:val="00016016"/>
    <w:rsid w:val="00020E9E"/>
    <w:rsid w:val="000217A6"/>
    <w:rsid w:val="00022DDE"/>
    <w:rsid w:val="000256D0"/>
    <w:rsid w:val="00030122"/>
    <w:rsid w:val="0003441E"/>
    <w:rsid w:val="00042DDE"/>
    <w:rsid w:val="00056CF4"/>
    <w:rsid w:val="00057487"/>
    <w:rsid w:val="00057C0B"/>
    <w:rsid w:val="00057CCE"/>
    <w:rsid w:val="00062158"/>
    <w:rsid w:val="000630FD"/>
    <w:rsid w:val="00066467"/>
    <w:rsid w:val="00066DD3"/>
    <w:rsid w:val="00074807"/>
    <w:rsid w:val="00077544"/>
    <w:rsid w:val="00082F3A"/>
    <w:rsid w:val="0008458F"/>
    <w:rsid w:val="00084CB2"/>
    <w:rsid w:val="00091A5F"/>
    <w:rsid w:val="00095FCD"/>
    <w:rsid w:val="00097E82"/>
    <w:rsid w:val="000A0C87"/>
    <w:rsid w:val="000A3006"/>
    <w:rsid w:val="000B0C1D"/>
    <w:rsid w:val="000B15C1"/>
    <w:rsid w:val="000B56E4"/>
    <w:rsid w:val="000C07BB"/>
    <w:rsid w:val="000C3D68"/>
    <w:rsid w:val="000C4B7B"/>
    <w:rsid w:val="000C4D7E"/>
    <w:rsid w:val="000C724C"/>
    <w:rsid w:val="000D24AC"/>
    <w:rsid w:val="000D2DF4"/>
    <w:rsid w:val="000D3EF6"/>
    <w:rsid w:val="000D7779"/>
    <w:rsid w:val="000E188D"/>
    <w:rsid w:val="000E1ADB"/>
    <w:rsid w:val="000E7914"/>
    <w:rsid w:val="001075D1"/>
    <w:rsid w:val="00111A5C"/>
    <w:rsid w:val="00125089"/>
    <w:rsid w:val="001302E8"/>
    <w:rsid w:val="001321E9"/>
    <w:rsid w:val="00133DEA"/>
    <w:rsid w:val="00137887"/>
    <w:rsid w:val="001400EE"/>
    <w:rsid w:val="001413C8"/>
    <w:rsid w:val="001440F5"/>
    <w:rsid w:val="001454F9"/>
    <w:rsid w:val="0015254A"/>
    <w:rsid w:val="0015268D"/>
    <w:rsid w:val="001546D3"/>
    <w:rsid w:val="00155531"/>
    <w:rsid w:val="00160002"/>
    <w:rsid w:val="00161C65"/>
    <w:rsid w:val="00163CF1"/>
    <w:rsid w:val="00171206"/>
    <w:rsid w:val="00174A4E"/>
    <w:rsid w:val="00191813"/>
    <w:rsid w:val="0019275E"/>
    <w:rsid w:val="00193666"/>
    <w:rsid w:val="00195C90"/>
    <w:rsid w:val="001972C3"/>
    <w:rsid w:val="001A5D28"/>
    <w:rsid w:val="001A61E6"/>
    <w:rsid w:val="001A7DAE"/>
    <w:rsid w:val="001B194C"/>
    <w:rsid w:val="001B1B4A"/>
    <w:rsid w:val="001B71F9"/>
    <w:rsid w:val="001B7D5E"/>
    <w:rsid w:val="001C28FC"/>
    <w:rsid w:val="001C5884"/>
    <w:rsid w:val="001D024B"/>
    <w:rsid w:val="001D2818"/>
    <w:rsid w:val="001D3FA0"/>
    <w:rsid w:val="001E348C"/>
    <w:rsid w:val="001E3857"/>
    <w:rsid w:val="001E6B03"/>
    <w:rsid w:val="001F04A7"/>
    <w:rsid w:val="001F376A"/>
    <w:rsid w:val="001F41EA"/>
    <w:rsid w:val="001F61BB"/>
    <w:rsid w:val="001F6CC6"/>
    <w:rsid w:val="00205262"/>
    <w:rsid w:val="002061D3"/>
    <w:rsid w:val="00210E34"/>
    <w:rsid w:val="00220563"/>
    <w:rsid w:val="00222B6B"/>
    <w:rsid w:val="00223C62"/>
    <w:rsid w:val="00224480"/>
    <w:rsid w:val="00231D9F"/>
    <w:rsid w:val="00232607"/>
    <w:rsid w:val="002335BA"/>
    <w:rsid w:val="0023423F"/>
    <w:rsid w:val="00237CEE"/>
    <w:rsid w:val="0024005D"/>
    <w:rsid w:val="002418D0"/>
    <w:rsid w:val="00245582"/>
    <w:rsid w:val="00246256"/>
    <w:rsid w:val="0025724F"/>
    <w:rsid w:val="00265757"/>
    <w:rsid w:val="00265C10"/>
    <w:rsid w:val="00266CC3"/>
    <w:rsid w:val="00274631"/>
    <w:rsid w:val="00281B1C"/>
    <w:rsid w:val="00285C70"/>
    <w:rsid w:val="00290DF0"/>
    <w:rsid w:val="00292230"/>
    <w:rsid w:val="00294FAF"/>
    <w:rsid w:val="00296B9C"/>
    <w:rsid w:val="00297299"/>
    <w:rsid w:val="002A0B03"/>
    <w:rsid w:val="002A2FAE"/>
    <w:rsid w:val="002A4F5D"/>
    <w:rsid w:val="002A7A1E"/>
    <w:rsid w:val="002B0FCD"/>
    <w:rsid w:val="002B4449"/>
    <w:rsid w:val="002B592C"/>
    <w:rsid w:val="002B5D25"/>
    <w:rsid w:val="002B7315"/>
    <w:rsid w:val="002C008B"/>
    <w:rsid w:val="002C0836"/>
    <w:rsid w:val="002C1F08"/>
    <w:rsid w:val="002C27A2"/>
    <w:rsid w:val="002C2976"/>
    <w:rsid w:val="002C2D36"/>
    <w:rsid w:val="002D0F19"/>
    <w:rsid w:val="002E0E52"/>
    <w:rsid w:val="002E10AE"/>
    <w:rsid w:val="002E1ACA"/>
    <w:rsid w:val="002E4C89"/>
    <w:rsid w:val="002E5531"/>
    <w:rsid w:val="002E5C53"/>
    <w:rsid w:val="002F14BB"/>
    <w:rsid w:val="002F6295"/>
    <w:rsid w:val="003013DE"/>
    <w:rsid w:val="00303447"/>
    <w:rsid w:val="00303975"/>
    <w:rsid w:val="00306EA0"/>
    <w:rsid w:val="00314179"/>
    <w:rsid w:val="0031592D"/>
    <w:rsid w:val="00320060"/>
    <w:rsid w:val="00323711"/>
    <w:rsid w:val="00323F2B"/>
    <w:rsid w:val="00325F3B"/>
    <w:rsid w:val="00325F48"/>
    <w:rsid w:val="00333562"/>
    <w:rsid w:val="0033474D"/>
    <w:rsid w:val="00334D65"/>
    <w:rsid w:val="003365CF"/>
    <w:rsid w:val="00336855"/>
    <w:rsid w:val="00341654"/>
    <w:rsid w:val="00341C4C"/>
    <w:rsid w:val="0034532B"/>
    <w:rsid w:val="00345658"/>
    <w:rsid w:val="00350ABD"/>
    <w:rsid w:val="003548EA"/>
    <w:rsid w:val="00357F62"/>
    <w:rsid w:val="00362BEF"/>
    <w:rsid w:val="00364BA1"/>
    <w:rsid w:val="00371CFA"/>
    <w:rsid w:val="00372A09"/>
    <w:rsid w:val="00376973"/>
    <w:rsid w:val="00376B55"/>
    <w:rsid w:val="0037758A"/>
    <w:rsid w:val="00384BD1"/>
    <w:rsid w:val="00385244"/>
    <w:rsid w:val="00391285"/>
    <w:rsid w:val="003924C6"/>
    <w:rsid w:val="00393B8F"/>
    <w:rsid w:val="003A0A66"/>
    <w:rsid w:val="003A23E9"/>
    <w:rsid w:val="003A3BB1"/>
    <w:rsid w:val="003B07ED"/>
    <w:rsid w:val="003B128A"/>
    <w:rsid w:val="003B460A"/>
    <w:rsid w:val="003B7BBE"/>
    <w:rsid w:val="003C012C"/>
    <w:rsid w:val="003C23BD"/>
    <w:rsid w:val="003D22D6"/>
    <w:rsid w:val="003D3EFC"/>
    <w:rsid w:val="003D6E26"/>
    <w:rsid w:val="003D7096"/>
    <w:rsid w:val="003E4D83"/>
    <w:rsid w:val="003E5242"/>
    <w:rsid w:val="003E629B"/>
    <w:rsid w:val="003E73C3"/>
    <w:rsid w:val="003F444D"/>
    <w:rsid w:val="003F5743"/>
    <w:rsid w:val="003F7DAA"/>
    <w:rsid w:val="00402707"/>
    <w:rsid w:val="00410F7F"/>
    <w:rsid w:val="0041331E"/>
    <w:rsid w:val="00415C0A"/>
    <w:rsid w:val="004207C9"/>
    <w:rsid w:val="00420A31"/>
    <w:rsid w:val="0042234F"/>
    <w:rsid w:val="00432C44"/>
    <w:rsid w:val="00436145"/>
    <w:rsid w:val="00445AE8"/>
    <w:rsid w:val="00445F25"/>
    <w:rsid w:val="00456805"/>
    <w:rsid w:val="004605F3"/>
    <w:rsid w:val="0046143E"/>
    <w:rsid w:val="00461BA0"/>
    <w:rsid w:val="00464B58"/>
    <w:rsid w:val="00465CC0"/>
    <w:rsid w:val="00465FA4"/>
    <w:rsid w:val="00466D2D"/>
    <w:rsid w:val="004722F0"/>
    <w:rsid w:val="004753BE"/>
    <w:rsid w:val="004810B6"/>
    <w:rsid w:val="00481C89"/>
    <w:rsid w:val="00481F29"/>
    <w:rsid w:val="0048233A"/>
    <w:rsid w:val="004840C8"/>
    <w:rsid w:val="00486783"/>
    <w:rsid w:val="004944CE"/>
    <w:rsid w:val="004963D6"/>
    <w:rsid w:val="004A1B4F"/>
    <w:rsid w:val="004A4796"/>
    <w:rsid w:val="004B01C0"/>
    <w:rsid w:val="004B189D"/>
    <w:rsid w:val="004B21C1"/>
    <w:rsid w:val="004B2330"/>
    <w:rsid w:val="004C1E3D"/>
    <w:rsid w:val="004C2EF7"/>
    <w:rsid w:val="004C605F"/>
    <w:rsid w:val="004D13F6"/>
    <w:rsid w:val="004D1F4B"/>
    <w:rsid w:val="004D2853"/>
    <w:rsid w:val="004D2A38"/>
    <w:rsid w:val="004D4223"/>
    <w:rsid w:val="004D506F"/>
    <w:rsid w:val="004E42B7"/>
    <w:rsid w:val="004E588F"/>
    <w:rsid w:val="004E773D"/>
    <w:rsid w:val="004F0161"/>
    <w:rsid w:val="004F13C7"/>
    <w:rsid w:val="004F2652"/>
    <w:rsid w:val="004F46B4"/>
    <w:rsid w:val="00501686"/>
    <w:rsid w:val="00503C8C"/>
    <w:rsid w:val="00504ED9"/>
    <w:rsid w:val="00507A15"/>
    <w:rsid w:val="00512969"/>
    <w:rsid w:val="005173CD"/>
    <w:rsid w:val="00520D85"/>
    <w:rsid w:val="00521399"/>
    <w:rsid w:val="00522DDD"/>
    <w:rsid w:val="005233F8"/>
    <w:rsid w:val="00527C0F"/>
    <w:rsid w:val="00537D85"/>
    <w:rsid w:val="00540E0C"/>
    <w:rsid w:val="00541EA8"/>
    <w:rsid w:val="00545782"/>
    <w:rsid w:val="005464A0"/>
    <w:rsid w:val="00547B1F"/>
    <w:rsid w:val="005540BA"/>
    <w:rsid w:val="005547EF"/>
    <w:rsid w:val="00556E9F"/>
    <w:rsid w:val="005608F3"/>
    <w:rsid w:val="0056334A"/>
    <w:rsid w:val="0056599E"/>
    <w:rsid w:val="00566F38"/>
    <w:rsid w:val="0056707B"/>
    <w:rsid w:val="00567B47"/>
    <w:rsid w:val="00573C0F"/>
    <w:rsid w:val="00573D04"/>
    <w:rsid w:val="00576074"/>
    <w:rsid w:val="00581120"/>
    <w:rsid w:val="005856A8"/>
    <w:rsid w:val="00592AD0"/>
    <w:rsid w:val="005A1FE8"/>
    <w:rsid w:val="005A4E9E"/>
    <w:rsid w:val="005B06DD"/>
    <w:rsid w:val="005B41E4"/>
    <w:rsid w:val="005C1008"/>
    <w:rsid w:val="005C5890"/>
    <w:rsid w:val="005C632D"/>
    <w:rsid w:val="005D06B9"/>
    <w:rsid w:val="005D1332"/>
    <w:rsid w:val="005D350D"/>
    <w:rsid w:val="005E390B"/>
    <w:rsid w:val="005F0A60"/>
    <w:rsid w:val="005F221F"/>
    <w:rsid w:val="005F5F48"/>
    <w:rsid w:val="00601704"/>
    <w:rsid w:val="00602AB6"/>
    <w:rsid w:val="00602FCC"/>
    <w:rsid w:val="00603E7A"/>
    <w:rsid w:val="00604D75"/>
    <w:rsid w:val="00606C1D"/>
    <w:rsid w:val="00610245"/>
    <w:rsid w:val="00611B95"/>
    <w:rsid w:val="006163C7"/>
    <w:rsid w:val="00620671"/>
    <w:rsid w:val="00620955"/>
    <w:rsid w:val="00626A65"/>
    <w:rsid w:val="00630360"/>
    <w:rsid w:val="006322EA"/>
    <w:rsid w:val="006338FA"/>
    <w:rsid w:val="00634DD0"/>
    <w:rsid w:val="0064574B"/>
    <w:rsid w:val="00645E16"/>
    <w:rsid w:val="006467FE"/>
    <w:rsid w:val="006468E4"/>
    <w:rsid w:val="00647270"/>
    <w:rsid w:val="00654C14"/>
    <w:rsid w:val="00655018"/>
    <w:rsid w:val="0066078B"/>
    <w:rsid w:val="00663992"/>
    <w:rsid w:val="00663E55"/>
    <w:rsid w:val="00665801"/>
    <w:rsid w:val="00665EB1"/>
    <w:rsid w:val="006672F6"/>
    <w:rsid w:val="00670C86"/>
    <w:rsid w:val="00671031"/>
    <w:rsid w:val="006725B1"/>
    <w:rsid w:val="0067694B"/>
    <w:rsid w:val="00676A32"/>
    <w:rsid w:val="006773C7"/>
    <w:rsid w:val="00680D30"/>
    <w:rsid w:val="00681DB9"/>
    <w:rsid w:val="00687A39"/>
    <w:rsid w:val="00691BEF"/>
    <w:rsid w:val="00692F35"/>
    <w:rsid w:val="00695A13"/>
    <w:rsid w:val="00696713"/>
    <w:rsid w:val="006A4319"/>
    <w:rsid w:val="006A5F6A"/>
    <w:rsid w:val="006B0899"/>
    <w:rsid w:val="006B1230"/>
    <w:rsid w:val="006B1C3A"/>
    <w:rsid w:val="006B7561"/>
    <w:rsid w:val="006D1D89"/>
    <w:rsid w:val="006D33DF"/>
    <w:rsid w:val="006E1E76"/>
    <w:rsid w:val="006E3663"/>
    <w:rsid w:val="006E3BE4"/>
    <w:rsid w:val="006F0C9B"/>
    <w:rsid w:val="006F27C6"/>
    <w:rsid w:val="006F3301"/>
    <w:rsid w:val="00701BD4"/>
    <w:rsid w:val="007028D4"/>
    <w:rsid w:val="00705275"/>
    <w:rsid w:val="00714629"/>
    <w:rsid w:val="00714A85"/>
    <w:rsid w:val="00717206"/>
    <w:rsid w:val="00720EA1"/>
    <w:rsid w:val="007215D9"/>
    <w:rsid w:val="00722C23"/>
    <w:rsid w:val="00726E54"/>
    <w:rsid w:val="00730E12"/>
    <w:rsid w:val="00731641"/>
    <w:rsid w:val="00731AE0"/>
    <w:rsid w:val="007322B2"/>
    <w:rsid w:val="0073253B"/>
    <w:rsid w:val="00734BE7"/>
    <w:rsid w:val="00734C41"/>
    <w:rsid w:val="007378FD"/>
    <w:rsid w:val="007402C3"/>
    <w:rsid w:val="00741EBA"/>
    <w:rsid w:val="00744D02"/>
    <w:rsid w:val="007458F0"/>
    <w:rsid w:val="007520B0"/>
    <w:rsid w:val="00752D67"/>
    <w:rsid w:val="00753795"/>
    <w:rsid w:val="00754339"/>
    <w:rsid w:val="0075494C"/>
    <w:rsid w:val="0075715B"/>
    <w:rsid w:val="00762EBC"/>
    <w:rsid w:val="007661D4"/>
    <w:rsid w:val="007677D8"/>
    <w:rsid w:val="00770BAD"/>
    <w:rsid w:val="0077108A"/>
    <w:rsid w:val="00773545"/>
    <w:rsid w:val="007736B0"/>
    <w:rsid w:val="0077408D"/>
    <w:rsid w:val="0077763C"/>
    <w:rsid w:val="00782117"/>
    <w:rsid w:val="00786732"/>
    <w:rsid w:val="007868E4"/>
    <w:rsid w:val="00787B7B"/>
    <w:rsid w:val="007919A9"/>
    <w:rsid w:val="0079693A"/>
    <w:rsid w:val="007A2650"/>
    <w:rsid w:val="007A536B"/>
    <w:rsid w:val="007A7A26"/>
    <w:rsid w:val="007B2019"/>
    <w:rsid w:val="007B3EB9"/>
    <w:rsid w:val="007B4597"/>
    <w:rsid w:val="007C4070"/>
    <w:rsid w:val="007C5BFF"/>
    <w:rsid w:val="007D3A93"/>
    <w:rsid w:val="007E30F5"/>
    <w:rsid w:val="007E466D"/>
    <w:rsid w:val="007E485E"/>
    <w:rsid w:val="007E5F50"/>
    <w:rsid w:val="007F65FD"/>
    <w:rsid w:val="007F7A73"/>
    <w:rsid w:val="00800B0F"/>
    <w:rsid w:val="00804DC2"/>
    <w:rsid w:val="00804F9C"/>
    <w:rsid w:val="008100F6"/>
    <w:rsid w:val="008108BF"/>
    <w:rsid w:val="00811BA8"/>
    <w:rsid w:val="00812BA4"/>
    <w:rsid w:val="00816BC7"/>
    <w:rsid w:val="00817179"/>
    <w:rsid w:val="00821A76"/>
    <w:rsid w:val="00822068"/>
    <w:rsid w:val="008339B9"/>
    <w:rsid w:val="00834B24"/>
    <w:rsid w:val="00836271"/>
    <w:rsid w:val="00841309"/>
    <w:rsid w:val="0084347A"/>
    <w:rsid w:val="00850874"/>
    <w:rsid w:val="0086454F"/>
    <w:rsid w:val="00871CE8"/>
    <w:rsid w:val="00873BD4"/>
    <w:rsid w:val="00875C72"/>
    <w:rsid w:val="00880637"/>
    <w:rsid w:val="008806BB"/>
    <w:rsid w:val="00881DAA"/>
    <w:rsid w:val="0088269E"/>
    <w:rsid w:val="00884F3F"/>
    <w:rsid w:val="008852D6"/>
    <w:rsid w:val="00885912"/>
    <w:rsid w:val="00892DC7"/>
    <w:rsid w:val="00893072"/>
    <w:rsid w:val="00896A56"/>
    <w:rsid w:val="008A052A"/>
    <w:rsid w:val="008A1450"/>
    <w:rsid w:val="008B143A"/>
    <w:rsid w:val="008B1B65"/>
    <w:rsid w:val="008B1D95"/>
    <w:rsid w:val="008B2D2E"/>
    <w:rsid w:val="008C0CC2"/>
    <w:rsid w:val="008C26F7"/>
    <w:rsid w:val="008C2C7C"/>
    <w:rsid w:val="008C313C"/>
    <w:rsid w:val="008C5DD5"/>
    <w:rsid w:val="008C7FFC"/>
    <w:rsid w:val="008D28EA"/>
    <w:rsid w:val="008D4174"/>
    <w:rsid w:val="008D4E9D"/>
    <w:rsid w:val="008D7E2C"/>
    <w:rsid w:val="008E29F8"/>
    <w:rsid w:val="008E5936"/>
    <w:rsid w:val="008F0AF0"/>
    <w:rsid w:val="008F1E1B"/>
    <w:rsid w:val="008F390E"/>
    <w:rsid w:val="008F3FF4"/>
    <w:rsid w:val="008F50BE"/>
    <w:rsid w:val="008F762A"/>
    <w:rsid w:val="00900A2A"/>
    <w:rsid w:val="00902FC5"/>
    <w:rsid w:val="0090583A"/>
    <w:rsid w:val="00912534"/>
    <w:rsid w:val="00912CA3"/>
    <w:rsid w:val="009172CC"/>
    <w:rsid w:val="00920581"/>
    <w:rsid w:val="0092196E"/>
    <w:rsid w:val="00923B2C"/>
    <w:rsid w:val="00932A26"/>
    <w:rsid w:val="00936C94"/>
    <w:rsid w:val="00941E90"/>
    <w:rsid w:val="00942F00"/>
    <w:rsid w:val="0094539C"/>
    <w:rsid w:val="009555AC"/>
    <w:rsid w:val="00957917"/>
    <w:rsid w:val="00964085"/>
    <w:rsid w:val="00966F54"/>
    <w:rsid w:val="0096706C"/>
    <w:rsid w:val="00970A7D"/>
    <w:rsid w:val="009738EB"/>
    <w:rsid w:val="00977DC3"/>
    <w:rsid w:val="00980BA7"/>
    <w:rsid w:val="00982DDF"/>
    <w:rsid w:val="009A25D1"/>
    <w:rsid w:val="009A66C3"/>
    <w:rsid w:val="009B160F"/>
    <w:rsid w:val="009B1E70"/>
    <w:rsid w:val="009B3958"/>
    <w:rsid w:val="009B4AC3"/>
    <w:rsid w:val="009B62B5"/>
    <w:rsid w:val="009B6D59"/>
    <w:rsid w:val="009C04E3"/>
    <w:rsid w:val="009C27EB"/>
    <w:rsid w:val="009C642C"/>
    <w:rsid w:val="009D1CA0"/>
    <w:rsid w:val="009D2F6D"/>
    <w:rsid w:val="009F0837"/>
    <w:rsid w:val="009F61BC"/>
    <w:rsid w:val="00A009BA"/>
    <w:rsid w:val="00A030B6"/>
    <w:rsid w:val="00A032B8"/>
    <w:rsid w:val="00A03A9C"/>
    <w:rsid w:val="00A04D85"/>
    <w:rsid w:val="00A1294C"/>
    <w:rsid w:val="00A25AD9"/>
    <w:rsid w:val="00A3325B"/>
    <w:rsid w:val="00A35732"/>
    <w:rsid w:val="00A35B38"/>
    <w:rsid w:val="00A37A83"/>
    <w:rsid w:val="00A405A6"/>
    <w:rsid w:val="00A4360C"/>
    <w:rsid w:val="00A43BEB"/>
    <w:rsid w:val="00A45684"/>
    <w:rsid w:val="00A46A68"/>
    <w:rsid w:val="00A50B35"/>
    <w:rsid w:val="00A554CF"/>
    <w:rsid w:val="00A5737E"/>
    <w:rsid w:val="00A60B10"/>
    <w:rsid w:val="00A62F7E"/>
    <w:rsid w:val="00A667B5"/>
    <w:rsid w:val="00A70432"/>
    <w:rsid w:val="00A72970"/>
    <w:rsid w:val="00A73037"/>
    <w:rsid w:val="00A7415A"/>
    <w:rsid w:val="00A7431C"/>
    <w:rsid w:val="00A76FC4"/>
    <w:rsid w:val="00A77CDC"/>
    <w:rsid w:val="00A85063"/>
    <w:rsid w:val="00A85CAD"/>
    <w:rsid w:val="00A901A4"/>
    <w:rsid w:val="00A90BEB"/>
    <w:rsid w:val="00A92520"/>
    <w:rsid w:val="00A93368"/>
    <w:rsid w:val="00A943AC"/>
    <w:rsid w:val="00A97D36"/>
    <w:rsid w:val="00AA51A6"/>
    <w:rsid w:val="00AA63E4"/>
    <w:rsid w:val="00AB3EBF"/>
    <w:rsid w:val="00AC4755"/>
    <w:rsid w:val="00AC7053"/>
    <w:rsid w:val="00AD198E"/>
    <w:rsid w:val="00AD47D5"/>
    <w:rsid w:val="00AD6859"/>
    <w:rsid w:val="00AD7D2E"/>
    <w:rsid w:val="00AE0C5C"/>
    <w:rsid w:val="00AE3015"/>
    <w:rsid w:val="00AE4C1C"/>
    <w:rsid w:val="00AF02F7"/>
    <w:rsid w:val="00AF58FB"/>
    <w:rsid w:val="00B012CE"/>
    <w:rsid w:val="00B01DF8"/>
    <w:rsid w:val="00B043A2"/>
    <w:rsid w:val="00B07902"/>
    <w:rsid w:val="00B07DFF"/>
    <w:rsid w:val="00B17851"/>
    <w:rsid w:val="00B211A1"/>
    <w:rsid w:val="00B21225"/>
    <w:rsid w:val="00B23E78"/>
    <w:rsid w:val="00B24B7E"/>
    <w:rsid w:val="00B3409E"/>
    <w:rsid w:val="00B34356"/>
    <w:rsid w:val="00B365AD"/>
    <w:rsid w:val="00B50C54"/>
    <w:rsid w:val="00B51AD5"/>
    <w:rsid w:val="00B55A0D"/>
    <w:rsid w:val="00B60B21"/>
    <w:rsid w:val="00B62335"/>
    <w:rsid w:val="00B63ECC"/>
    <w:rsid w:val="00B67E1F"/>
    <w:rsid w:val="00B716CF"/>
    <w:rsid w:val="00B747B1"/>
    <w:rsid w:val="00B7706A"/>
    <w:rsid w:val="00B77738"/>
    <w:rsid w:val="00B8178C"/>
    <w:rsid w:val="00B847AE"/>
    <w:rsid w:val="00B86225"/>
    <w:rsid w:val="00B93462"/>
    <w:rsid w:val="00BA2CEE"/>
    <w:rsid w:val="00BA7E9D"/>
    <w:rsid w:val="00BB016E"/>
    <w:rsid w:val="00BB1111"/>
    <w:rsid w:val="00BB1D86"/>
    <w:rsid w:val="00BB442E"/>
    <w:rsid w:val="00BB4C51"/>
    <w:rsid w:val="00BB4DC4"/>
    <w:rsid w:val="00BC273F"/>
    <w:rsid w:val="00BC3663"/>
    <w:rsid w:val="00BC3B6D"/>
    <w:rsid w:val="00BC412E"/>
    <w:rsid w:val="00BC7BA0"/>
    <w:rsid w:val="00BE02C9"/>
    <w:rsid w:val="00BE15BD"/>
    <w:rsid w:val="00BE1E2C"/>
    <w:rsid w:val="00BE3948"/>
    <w:rsid w:val="00BF0349"/>
    <w:rsid w:val="00BF300B"/>
    <w:rsid w:val="00BF621B"/>
    <w:rsid w:val="00BF6780"/>
    <w:rsid w:val="00C00FBD"/>
    <w:rsid w:val="00C055A1"/>
    <w:rsid w:val="00C05AA2"/>
    <w:rsid w:val="00C06380"/>
    <w:rsid w:val="00C06D63"/>
    <w:rsid w:val="00C110AD"/>
    <w:rsid w:val="00C15DDD"/>
    <w:rsid w:val="00C23E89"/>
    <w:rsid w:val="00C33368"/>
    <w:rsid w:val="00C34B1B"/>
    <w:rsid w:val="00C35375"/>
    <w:rsid w:val="00C36CDF"/>
    <w:rsid w:val="00C37570"/>
    <w:rsid w:val="00C45327"/>
    <w:rsid w:val="00C500AE"/>
    <w:rsid w:val="00C50B90"/>
    <w:rsid w:val="00C52883"/>
    <w:rsid w:val="00C6074B"/>
    <w:rsid w:val="00C62362"/>
    <w:rsid w:val="00C63FF4"/>
    <w:rsid w:val="00C65FA3"/>
    <w:rsid w:val="00C70088"/>
    <w:rsid w:val="00C71BAF"/>
    <w:rsid w:val="00C7747A"/>
    <w:rsid w:val="00C80E64"/>
    <w:rsid w:val="00C8106F"/>
    <w:rsid w:val="00C84F42"/>
    <w:rsid w:val="00C91BF2"/>
    <w:rsid w:val="00C932D2"/>
    <w:rsid w:val="00C936DF"/>
    <w:rsid w:val="00C94872"/>
    <w:rsid w:val="00CA064D"/>
    <w:rsid w:val="00CA0AC5"/>
    <w:rsid w:val="00CA3D21"/>
    <w:rsid w:val="00CA4BA3"/>
    <w:rsid w:val="00CA59D3"/>
    <w:rsid w:val="00CA72EB"/>
    <w:rsid w:val="00CB57EB"/>
    <w:rsid w:val="00CC0147"/>
    <w:rsid w:val="00CC0DB5"/>
    <w:rsid w:val="00CC2F5C"/>
    <w:rsid w:val="00CC3C1A"/>
    <w:rsid w:val="00CC50AA"/>
    <w:rsid w:val="00CC65E3"/>
    <w:rsid w:val="00CC6726"/>
    <w:rsid w:val="00CD5BB9"/>
    <w:rsid w:val="00CD7178"/>
    <w:rsid w:val="00CE2F49"/>
    <w:rsid w:val="00CE3B57"/>
    <w:rsid w:val="00CE69AF"/>
    <w:rsid w:val="00CF2295"/>
    <w:rsid w:val="00CF30D9"/>
    <w:rsid w:val="00CF7689"/>
    <w:rsid w:val="00CF7DEF"/>
    <w:rsid w:val="00D01CAB"/>
    <w:rsid w:val="00D020AD"/>
    <w:rsid w:val="00D021DE"/>
    <w:rsid w:val="00D02CD8"/>
    <w:rsid w:val="00D031D2"/>
    <w:rsid w:val="00D0454D"/>
    <w:rsid w:val="00D04E02"/>
    <w:rsid w:val="00D0553F"/>
    <w:rsid w:val="00D05CD1"/>
    <w:rsid w:val="00D11C7C"/>
    <w:rsid w:val="00D13EE9"/>
    <w:rsid w:val="00D14A47"/>
    <w:rsid w:val="00D14B3D"/>
    <w:rsid w:val="00D16932"/>
    <w:rsid w:val="00D16E01"/>
    <w:rsid w:val="00D20D24"/>
    <w:rsid w:val="00D22D36"/>
    <w:rsid w:val="00D251D5"/>
    <w:rsid w:val="00D25454"/>
    <w:rsid w:val="00D2783B"/>
    <w:rsid w:val="00D30F06"/>
    <w:rsid w:val="00D313AE"/>
    <w:rsid w:val="00D31941"/>
    <w:rsid w:val="00D357CD"/>
    <w:rsid w:val="00D36C34"/>
    <w:rsid w:val="00D373D1"/>
    <w:rsid w:val="00D3796A"/>
    <w:rsid w:val="00D44E4B"/>
    <w:rsid w:val="00D47312"/>
    <w:rsid w:val="00D50375"/>
    <w:rsid w:val="00D60D67"/>
    <w:rsid w:val="00D6463C"/>
    <w:rsid w:val="00D665F9"/>
    <w:rsid w:val="00D71796"/>
    <w:rsid w:val="00D728E5"/>
    <w:rsid w:val="00D7511B"/>
    <w:rsid w:val="00D916DC"/>
    <w:rsid w:val="00DA1C0B"/>
    <w:rsid w:val="00DA6990"/>
    <w:rsid w:val="00DB7769"/>
    <w:rsid w:val="00DC6813"/>
    <w:rsid w:val="00DC7451"/>
    <w:rsid w:val="00DC74A5"/>
    <w:rsid w:val="00DD163F"/>
    <w:rsid w:val="00DD24E1"/>
    <w:rsid w:val="00DE369B"/>
    <w:rsid w:val="00DE7F70"/>
    <w:rsid w:val="00DF4D53"/>
    <w:rsid w:val="00DF5779"/>
    <w:rsid w:val="00DF7C8B"/>
    <w:rsid w:val="00E13C4E"/>
    <w:rsid w:val="00E17EE4"/>
    <w:rsid w:val="00E246C3"/>
    <w:rsid w:val="00E25E1D"/>
    <w:rsid w:val="00E2698B"/>
    <w:rsid w:val="00E316CC"/>
    <w:rsid w:val="00E31BB5"/>
    <w:rsid w:val="00E32BF7"/>
    <w:rsid w:val="00E366C6"/>
    <w:rsid w:val="00E37494"/>
    <w:rsid w:val="00E37FB2"/>
    <w:rsid w:val="00E41455"/>
    <w:rsid w:val="00E41941"/>
    <w:rsid w:val="00E4268C"/>
    <w:rsid w:val="00E44724"/>
    <w:rsid w:val="00E45F29"/>
    <w:rsid w:val="00E502A0"/>
    <w:rsid w:val="00E50A1F"/>
    <w:rsid w:val="00E50B17"/>
    <w:rsid w:val="00E50D78"/>
    <w:rsid w:val="00E55C1E"/>
    <w:rsid w:val="00E5756C"/>
    <w:rsid w:val="00E57805"/>
    <w:rsid w:val="00E57D1F"/>
    <w:rsid w:val="00E670FD"/>
    <w:rsid w:val="00E77794"/>
    <w:rsid w:val="00E836FA"/>
    <w:rsid w:val="00E83830"/>
    <w:rsid w:val="00E862A3"/>
    <w:rsid w:val="00E876AB"/>
    <w:rsid w:val="00E911CB"/>
    <w:rsid w:val="00E924EE"/>
    <w:rsid w:val="00E9280A"/>
    <w:rsid w:val="00E93B9B"/>
    <w:rsid w:val="00EA10E2"/>
    <w:rsid w:val="00EA6F44"/>
    <w:rsid w:val="00EA753B"/>
    <w:rsid w:val="00EB05DF"/>
    <w:rsid w:val="00EB39D6"/>
    <w:rsid w:val="00EB5D35"/>
    <w:rsid w:val="00EB6E7B"/>
    <w:rsid w:val="00EC46DC"/>
    <w:rsid w:val="00EC5042"/>
    <w:rsid w:val="00EC5236"/>
    <w:rsid w:val="00ED0167"/>
    <w:rsid w:val="00ED04CB"/>
    <w:rsid w:val="00ED0C47"/>
    <w:rsid w:val="00ED1C02"/>
    <w:rsid w:val="00EE1241"/>
    <w:rsid w:val="00EE22EC"/>
    <w:rsid w:val="00EE330D"/>
    <w:rsid w:val="00EE482E"/>
    <w:rsid w:val="00EE56B9"/>
    <w:rsid w:val="00EE65D1"/>
    <w:rsid w:val="00EF0237"/>
    <w:rsid w:val="00EF61EC"/>
    <w:rsid w:val="00F0271A"/>
    <w:rsid w:val="00F03380"/>
    <w:rsid w:val="00F058FA"/>
    <w:rsid w:val="00F0690F"/>
    <w:rsid w:val="00F1047B"/>
    <w:rsid w:val="00F13132"/>
    <w:rsid w:val="00F17B21"/>
    <w:rsid w:val="00F21A7F"/>
    <w:rsid w:val="00F27A65"/>
    <w:rsid w:val="00F27B55"/>
    <w:rsid w:val="00F324AD"/>
    <w:rsid w:val="00F32F5E"/>
    <w:rsid w:val="00F353A5"/>
    <w:rsid w:val="00F37A44"/>
    <w:rsid w:val="00F47CF4"/>
    <w:rsid w:val="00F5088F"/>
    <w:rsid w:val="00F555AF"/>
    <w:rsid w:val="00F632C4"/>
    <w:rsid w:val="00F71B9C"/>
    <w:rsid w:val="00F75A08"/>
    <w:rsid w:val="00F767C9"/>
    <w:rsid w:val="00F83381"/>
    <w:rsid w:val="00F83703"/>
    <w:rsid w:val="00F83C4B"/>
    <w:rsid w:val="00F8455D"/>
    <w:rsid w:val="00F85810"/>
    <w:rsid w:val="00F8645F"/>
    <w:rsid w:val="00F86483"/>
    <w:rsid w:val="00F9355F"/>
    <w:rsid w:val="00F94489"/>
    <w:rsid w:val="00FA2184"/>
    <w:rsid w:val="00FA6579"/>
    <w:rsid w:val="00FB57A5"/>
    <w:rsid w:val="00FC03DC"/>
    <w:rsid w:val="00FC191E"/>
    <w:rsid w:val="00FC5F66"/>
    <w:rsid w:val="00FC64B3"/>
    <w:rsid w:val="00FC69FD"/>
    <w:rsid w:val="00FD533A"/>
    <w:rsid w:val="00FD6A0A"/>
    <w:rsid w:val="00FE383D"/>
    <w:rsid w:val="00FE5642"/>
    <w:rsid w:val="00FE64AE"/>
    <w:rsid w:val="00FF1F47"/>
    <w:rsid w:val="00FF2ABE"/>
    <w:rsid w:val="00FF433A"/>
    <w:rsid w:val="00FF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6317DB"/>
  <w15:docId w15:val="{401F4346-9F06-4EB4-B7B6-800F5170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3E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3EFC"/>
  </w:style>
  <w:style w:type="paragraph" w:styleId="Piedepgina">
    <w:name w:val="footer"/>
    <w:basedOn w:val="Normal"/>
    <w:link w:val="PiedepginaCar"/>
    <w:uiPriority w:val="99"/>
    <w:unhideWhenUsed/>
    <w:rsid w:val="003D3E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3EFC"/>
  </w:style>
  <w:style w:type="character" w:styleId="Refdecomentario">
    <w:name w:val="annotation reference"/>
    <w:basedOn w:val="Fuentedeprrafopredeter"/>
    <w:uiPriority w:val="99"/>
    <w:semiHidden/>
    <w:unhideWhenUsed/>
    <w:rsid w:val="006D1D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1D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1D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1D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1D8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1D89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AD19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4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.Renom@uni-wh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enom</dc:creator>
  <cp:lastModifiedBy>Anna Renom</cp:lastModifiedBy>
  <cp:revision>3</cp:revision>
  <dcterms:created xsi:type="dcterms:W3CDTF">2015-05-08T11:39:00Z</dcterms:created>
  <dcterms:modified xsi:type="dcterms:W3CDTF">2015-05-08T11:40:00Z</dcterms:modified>
</cp:coreProperties>
</file>